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20B0C" w:rsidRDefault="00F478E7" w:rsidP="00F478E7">
      <w:pPr>
        <w:jc w:val="center"/>
        <w:rPr>
          <w:b/>
          <w:bCs/>
          <w:sz w:val="28"/>
          <w:szCs w:val="28"/>
        </w:rPr>
      </w:pPr>
      <w:r w:rsidRPr="00F478E7">
        <w:rPr>
          <w:b/>
          <w:bCs/>
          <w:sz w:val="28"/>
          <w:szCs w:val="28"/>
        </w:rPr>
        <w:t xml:space="preserve">Multimedia Appendix </w:t>
      </w:r>
      <w:r w:rsidR="00D045A8">
        <w:rPr>
          <w:b/>
          <w:bCs/>
          <w:sz w:val="28"/>
          <w:szCs w:val="28"/>
        </w:rPr>
        <w:t>1</w:t>
      </w:r>
    </w:p>
    <w:p w:rsidR="00F478E7" w:rsidRDefault="00F478E7" w:rsidP="002A6F0B">
      <w:pPr>
        <w:jc w:val="center"/>
        <w:rPr>
          <w:b/>
          <w:bCs/>
          <w:sz w:val="28"/>
          <w:szCs w:val="28"/>
        </w:rPr>
      </w:pPr>
      <w:r w:rsidRPr="00F478E7">
        <w:rPr>
          <w:b/>
          <w:bCs/>
          <w:sz w:val="28"/>
          <w:szCs w:val="28"/>
        </w:rPr>
        <w:t>Full Search Strategy</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A comprehensive and systematic search strategy was developed to identify clinical trials and cohort studies focused on machine learning (ML) applications in real-world data (RWD) for disease prediction and healthcare management. The strategy was designed following the Preferred Reporting Items for Systematic Reviews and Meta-Analyses (PRISMA) guidelines to ensure transparency, reproducibility, and methodological rigor.</w:t>
      </w:r>
    </w:p>
    <w:p w:rsidR="002A6F0B" w:rsidRPr="002A6F0B" w:rsidRDefault="002A6F0B" w:rsidP="002A6F0B">
      <w:pPr>
        <w:spacing w:before="100" w:beforeAutospacing="1" w:after="100" w:afterAutospacing="1" w:line="240" w:lineRule="auto"/>
        <w:jc w:val="both"/>
        <w:outlineLvl w:val="2"/>
        <w:rPr>
          <w:rFonts w:ascii="Times New Roman" w:eastAsia="Times New Roman" w:hAnsi="Times New Roman" w:cs="Times New Roman"/>
          <w:b/>
          <w:bCs/>
          <w:kern w:val="0"/>
          <w:sz w:val="27"/>
          <w:szCs w:val="27"/>
          <w:lang w:eastAsia="en-GB"/>
          <w14:ligatures w14:val="none"/>
        </w:rPr>
      </w:pPr>
      <w:r w:rsidRPr="002A6F0B">
        <w:rPr>
          <w:rFonts w:ascii="Times New Roman" w:eastAsia="Times New Roman" w:hAnsi="Times New Roman" w:cs="Times New Roman"/>
          <w:b/>
          <w:bCs/>
          <w:kern w:val="0"/>
          <w:sz w:val="27"/>
          <w:szCs w:val="27"/>
          <w:lang w:eastAsia="en-GB"/>
          <w14:ligatures w14:val="none"/>
        </w:rPr>
        <w:t>Search Terms and Query Construction</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The search incorporated key terms and controlled vocabulary (e.g., Medical Subject Headings [MeSH] terms) to maximize the retrieval of relevant literature. The query focused on three main concepts:</w:t>
      </w:r>
    </w:p>
    <w:p w:rsidR="002A6F0B" w:rsidRPr="002A6F0B" w:rsidRDefault="002A6F0B" w:rsidP="002A6F0B">
      <w:pPr>
        <w:numPr>
          <w:ilvl w:val="0"/>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Machine Learning Methods</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Keywords: "machine learning," "deep learning," "artificial intelligence," "supervised learning," "unsupervised learning," "ensemble learning," "reinforcement learning," "neural networks," "support vector machine," "random forest," "gradient boosting," "natural language processing"</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MeSH Terms: "Machine Learning," "Artificial Intelligence," "Neural Networks (Computer)"</w:t>
      </w:r>
    </w:p>
    <w:p w:rsidR="002A6F0B" w:rsidRPr="002A6F0B" w:rsidRDefault="002A6F0B" w:rsidP="002A6F0B">
      <w:pPr>
        <w:numPr>
          <w:ilvl w:val="0"/>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Clinical Trial and Cohort Study Designs</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Keywords: "clinical trial," "randomized controlled trial," "pragmatic clinical trial," "cohort study," "prospective study," "retrospective study"</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MeSH Terms: "Clinical Trials as Topic," "Randomized Controlled Trials as Topic," "Cohort Studies"</w:t>
      </w:r>
    </w:p>
    <w:p w:rsidR="002A6F0B" w:rsidRPr="002A6F0B" w:rsidRDefault="002A6F0B" w:rsidP="002A6F0B">
      <w:pPr>
        <w:numPr>
          <w:ilvl w:val="0"/>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Real-World Data Sources and Disease Management</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Keywords: "real-world data," "electronic health records," "patient registries," "disease prediction," "healthcare outcomes," "biomedical informatics"</w:t>
      </w:r>
    </w:p>
    <w:p w:rsidR="002A6F0B" w:rsidRPr="002A6F0B" w:rsidRDefault="002A6F0B" w:rsidP="002A6F0B">
      <w:pPr>
        <w:numPr>
          <w:ilvl w:val="1"/>
          <w:numId w:val="1"/>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MeSH Terms: "Electronic Health Records," "Registries," "Outcome Assessment (Health Care)"</w:t>
      </w:r>
    </w:p>
    <w:p w:rsidR="002A6F0B" w:rsidRPr="002A6F0B" w:rsidRDefault="00263A0A"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The</w:t>
      </w:r>
      <w:r w:rsidR="002A6F0B" w:rsidRPr="002A6F0B">
        <w:rPr>
          <w:rFonts w:ascii="Times New Roman" w:eastAsia="Times New Roman" w:hAnsi="Times New Roman" w:cs="Times New Roman"/>
          <w:kern w:val="0"/>
          <w:lang w:eastAsia="en-GB"/>
          <w14:ligatures w14:val="none"/>
        </w:rPr>
        <w:t xml:space="preserve"> search query used in databases:</w:t>
      </w:r>
    </w:p>
    <w:p w:rsidR="002A6F0B" w:rsidRPr="002A6F0B" w:rsidRDefault="00263A0A" w:rsidP="002A6F0B">
      <w:pPr>
        <w:spacing w:beforeAutospacing="1" w:after="100" w:afterAutospacing="1" w:line="240" w:lineRule="auto"/>
        <w:jc w:val="both"/>
        <w:rPr>
          <w:rFonts w:ascii="Times New Roman" w:eastAsia="Times New Roman" w:hAnsi="Times New Roman" w:cs="Times New Roman"/>
          <w:kern w:val="0"/>
          <w:lang w:eastAsia="en-GB"/>
          <w14:ligatures w14:val="none"/>
        </w:rPr>
      </w:pPr>
      <w:r w:rsidRPr="00051948">
        <w:rPr>
          <w:rFonts w:ascii="Calibri" w:eastAsia="Malgun Gothic" w:hAnsi="Calibri" w:cs="Calibri"/>
          <w:color w:val="000000"/>
          <w:kern w:val="0"/>
        </w:rPr>
        <w:t>( "machine learning" OR "deep learning" OR "artificial intelligence" OR "supervised learning" OR "unsupervised learning" OR "ensemble learning" OR "reinforcement learning" OR "neural networks" OR "support vector machine" OR "random forest" OR "gradient boosting" OR "natural language processing" ) AND ( "clinical trial" OR "randomized controlled trial" OR "pragmatic clinical trial" OR "cohort study" OR "prospective study" OR "retrospective study" ) AND ( "real-world data" OR "electronic health records" OR "patient registries" OR "disease prediction" OR "healthcare outcomes" OR "biomedical informatics" )</w:t>
      </w:r>
    </w:p>
    <w:p w:rsid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Boolean operators (AND, OR), *</w:t>
      </w:r>
      <w:r w:rsidRPr="002A6F0B">
        <w:rPr>
          <w:rFonts w:ascii="Times New Roman" w:eastAsia="Times New Roman" w:hAnsi="Times New Roman" w:cs="Times New Roman"/>
          <w:i/>
          <w:iCs/>
          <w:kern w:val="0"/>
          <w:lang w:eastAsia="en-GB"/>
          <w14:ligatures w14:val="none"/>
        </w:rPr>
        <w:t>truncation (e.g., “machine learn</w:t>
      </w:r>
      <w:r w:rsidRPr="002A6F0B">
        <w:rPr>
          <w:rFonts w:ascii="Times New Roman" w:eastAsia="Times New Roman" w:hAnsi="Times New Roman" w:cs="Times New Roman"/>
          <w:kern w:val="0"/>
          <w:lang w:eastAsia="en-GB"/>
          <w14:ligatures w14:val="none"/>
        </w:rPr>
        <w:t>” for broader retrieval)**, and proximity operators were employed to refine and optimize search precision.</w:t>
      </w:r>
    </w:p>
    <w:p w:rsidR="0031493C" w:rsidRDefault="0031493C"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p>
    <w:tbl>
      <w:tblPr>
        <w:tblStyle w:val="TableGrid"/>
        <w:tblW w:w="0" w:type="auto"/>
        <w:tblLook w:val="04A0" w:firstRow="1" w:lastRow="0" w:firstColumn="1" w:lastColumn="0" w:noHBand="0" w:noVBand="1"/>
      </w:tblPr>
      <w:tblGrid>
        <w:gridCol w:w="1838"/>
        <w:gridCol w:w="5670"/>
        <w:gridCol w:w="1508"/>
      </w:tblGrid>
      <w:tr w:rsidR="0031493C" w:rsidTr="0026324A">
        <w:tc>
          <w:tcPr>
            <w:tcW w:w="1838" w:type="dxa"/>
          </w:tcPr>
          <w:p w:rsidR="0031493C" w:rsidRPr="00DA4A99" w:rsidRDefault="0031493C" w:rsidP="0031493C">
            <w:pPr>
              <w:spacing w:before="100" w:beforeAutospacing="1" w:after="100" w:afterAutospacing="1"/>
              <w:jc w:val="center"/>
              <w:rPr>
                <w:rFonts w:ascii="Times New Roman" w:eastAsia="Times New Roman" w:hAnsi="Times New Roman" w:cs="Times New Roman"/>
                <w:b/>
                <w:bCs/>
                <w:kern w:val="0"/>
                <w:lang w:eastAsia="en-GB"/>
                <w14:ligatures w14:val="none"/>
              </w:rPr>
            </w:pPr>
            <w:r w:rsidRPr="00DA4A99">
              <w:rPr>
                <w:rFonts w:ascii="Times New Roman" w:eastAsia="Times New Roman" w:hAnsi="Times New Roman" w:cs="Times New Roman"/>
                <w:b/>
                <w:bCs/>
                <w:kern w:val="0"/>
                <w:lang w:eastAsia="en-GB"/>
                <w14:ligatures w14:val="none"/>
              </w:rPr>
              <w:lastRenderedPageBreak/>
              <w:t>Database</w:t>
            </w:r>
          </w:p>
        </w:tc>
        <w:tc>
          <w:tcPr>
            <w:tcW w:w="5670" w:type="dxa"/>
            <w:vAlign w:val="center"/>
          </w:tcPr>
          <w:p w:rsidR="0031493C" w:rsidRPr="00DA4A99" w:rsidRDefault="0031493C" w:rsidP="0031493C">
            <w:pPr>
              <w:jc w:val="center"/>
              <w:rPr>
                <w:rFonts w:ascii="Times New Roman" w:eastAsia="Malgun Gothic" w:hAnsi="Times New Roman" w:cs="Times New Roman"/>
                <w:b/>
                <w:bCs/>
                <w:color w:val="000000"/>
                <w:kern w:val="0"/>
              </w:rPr>
            </w:pPr>
            <w:r w:rsidRPr="00DA4A99">
              <w:rPr>
                <w:rFonts w:ascii="Times New Roman" w:eastAsia="Malgun Gothic" w:hAnsi="Times New Roman" w:cs="Times New Roman"/>
                <w:b/>
                <w:bCs/>
                <w:color w:val="000000"/>
                <w:kern w:val="0"/>
              </w:rPr>
              <w:t>Query</w:t>
            </w:r>
          </w:p>
        </w:tc>
        <w:tc>
          <w:tcPr>
            <w:tcW w:w="1508" w:type="dxa"/>
            <w:vAlign w:val="center"/>
          </w:tcPr>
          <w:p w:rsidR="0031493C" w:rsidRPr="00DA4A99" w:rsidRDefault="0031493C" w:rsidP="0031493C">
            <w:pPr>
              <w:jc w:val="center"/>
              <w:rPr>
                <w:rFonts w:ascii="Times New Roman" w:eastAsia="Malgun Gothic" w:hAnsi="Times New Roman" w:cs="Times New Roman"/>
                <w:b/>
                <w:bCs/>
                <w:color w:val="000000"/>
                <w:kern w:val="0"/>
              </w:rPr>
            </w:pPr>
            <w:r w:rsidRPr="00DA4A99">
              <w:rPr>
                <w:rFonts w:ascii="Times New Roman" w:eastAsia="Malgun Gothic" w:hAnsi="Times New Roman" w:cs="Times New Roman"/>
                <w:b/>
                <w:bCs/>
                <w:color w:val="000000"/>
                <w:kern w:val="0"/>
              </w:rPr>
              <w:t>Results</w:t>
            </w:r>
          </w:p>
        </w:tc>
      </w:tr>
      <w:tr w:rsidR="0031493C" w:rsidTr="0028561A">
        <w:tc>
          <w:tcPr>
            <w:tcW w:w="1838" w:type="dxa"/>
          </w:tcPr>
          <w:p w:rsidR="0031493C" w:rsidRPr="00DA4A99" w:rsidRDefault="009B48F2" w:rsidP="0031493C">
            <w:pPr>
              <w:spacing w:before="100" w:beforeAutospacing="1" w:after="100" w:afterAutospacing="1"/>
              <w:jc w:val="both"/>
              <w:rPr>
                <w:rFonts w:ascii="Times New Roman" w:eastAsia="Times New Roman" w:hAnsi="Times New Roman" w:cs="Times New Roman"/>
                <w:kern w:val="0"/>
                <w:lang w:eastAsia="en-GB"/>
                <w14:ligatures w14:val="none"/>
              </w:rPr>
            </w:pPr>
            <w:r w:rsidRPr="00DA4A99">
              <w:rPr>
                <w:rFonts w:ascii="Times New Roman" w:eastAsia="Times New Roman" w:hAnsi="Times New Roman" w:cs="Times New Roman"/>
                <w:kern w:val="0"/>
                <w:lang w:eastAsia="en-GB"/>
                <w14:ligatures w14:val="none"/>
              </w:rPr>
              <w:t>PubMed</w:t>
            </w:r>
          </w:p>
        </w:tc>
        <w:tc>
          <w:tcPr>
            <w:tcW w:w="5670" w:type="dxa"/>
            <w:vAlign w:val="center"/>
          </w:tcPr>
          <w:p w:rsidR="0031493C" w:rsidRPr="00051948" w:rsidRDefault="00534D6F" w:rsidP="00051948">
            <w:pPr>
              <w:jc w:val="both"/>
              <w:rPr>
                <w:rFonts w:ascii="Calibri" w:eastAsia="Malgun Gothic" w:hAnsi="Calibri" w:cs="Calibri"/>
                <w:color w:val="000000"/>
                <w:kern w:val="0"/>
              </w:rPr>
            </w:pPr>
            <w:r w:rsidRPr="00534D6F">
              <w:rPr>
                <w:rFonts w:ascii="Calibri" w:eastAsia="Malgun Gothic" w:hAnsi="Calibri" w:cs="Calibri"/>
                <w:color w:val="000000"/>
                <w:kern w:val="0"/>
              </w:rPr>
              <w:t>( "machine learning" OR "deep learning" OR "artificial intelligence" OR "AI" OR "supervised learning" OR "unsupervised learning" OR "ensemble learning" OR "reinforcement learning" OR "neural networks" OR "support vector machine" OR "random forest" OR "gradient boosting" OR "natural language processing" OR "predictive modeling" OR "data mining" ) AND ( "clinical trial" OR "randomized controlled trial" OR "pragmatic clinical trial" OR "cohort study" OR "prospective study" OR "retrospective study" OR "observational study" OR "longitudinal study" OR "clinical research" OR "epidemiological study" ) AND ( "real-world data" OR "electronic health records" OR "patient registries" OR "disease prediction" OR "healthcare outcomes" OR "biomedical informatics" OR "big data" OR "health data" OR "medical records" OR "population health" )</w:t>
            </w:r>
          </w:p>
        </w:tc>
        <w:tc>
          <w:tcPr>
            <w:tcW w:w="1508" w:type="dxa"/>
          </w:tcPr>
          <w:p w:rsidR="0031493C" w:rsidRPr="00276747" w:rsidRDefault="00534D6F" w:rsidP="0028561A">
            <w:pPr>
              <w:jc w:val="center"/>
              <w:rPr>
                <w:rFonts w:ascii="Calibri" w:eastAsia="Malgun Gothic" w:hAnsi="Calibri" w:cs="Calibri"/>
                <w:color w:val="000000"/>
                <w:kern w:val="0"/>
              </w:rPr>
            </w:pPr>
            <w:r>
              <w:rPr>
                <w:rFonts w:ascii="Calibri" w:eastAsia="Malgun Gothic" w:hAnsi="Calibri" w:cs="Calibri"/>
                <w:color w:val="000000"/>
                <w:kern w:val="0"/>
              </w:rPr>
              <w:t>6,095</w:t>
            </w:r>
          </w:p>
        </w:tc>
      </w:tr>
      <w:tr w:rsidR="0031493C" w:rsidTr="0028561A">
        <w:tc>
          <w:tcPr>
            <w:tcW w:w="1838" w:type="dxa"/>
          </w:tcPr>
          <w:p w:rsidR="0031493C" w:rsidRPr="00DA4A99" w:rsidRDefault="0026324A" w:rsidP="0031493C">
            <w:pPr>
              <w:spacing w:before="100" w:beforeAutospacing="1" w:after="100" w:afterAutospacing="1"/>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Web of Science</w:t>
            </w:r>
          </w:p>
        </w:tc>
        <w:tc>
          <w:tcPr>
            <w:tcW w:w="5670" w:type="dxa"/>
            <w:vAlign w:val="center"/>
          </w:tcPr>
          <w:p w:rsidR="0031493C" w:rsidRPr="00BA0395" w:rsidRDefault="00EF4715" w:rsidP="00051948">
            <w:pPr>
              <w:jc w:val="both"/>
              <w:rPr>
                <w:rFonts w:ascii="Calibri" w:eastAsia="Malgun Gothic" w:hAnsi="Calibri" w:cs="Calibri"/>
                <w:color w:val="000000"/>
                <w:kern w:val="0"/>
              </w:rPr>
            </w:pPr>
            <w:r w:rsidRPr="00EF4715">
              <w:rPr>
                <w:rFonts w:ascii="Calibri" w:eastAsia="Malgun Gothic" w:hAnsi="Calibri" w:cs="Calibri"/>
                <w:color w:val="000000"/>
                <w:kern w:val="0"/>
              </w:rPr>
              <w:t>TS=( ("machine learning" OR "deep learning" OR "artificial intelligence" OR "AI" OR "supervised learning" OR "unsupervised learning" OR "ensemble learning" OR "reinforcement learning" OR "neural networks" OR "support vector machine" OR "random forest" OR "gradient boosting" OR "natural language processing" OR "predictive modeling" OR "data mining") AND ("clinical trial" OR "randomized controlled trial" OR "pragmatic clinical trial" OR "cohort study" OR "prospective study" OR "retrospective study" OR "observational study" OR "longitudinal study" OR "clinical research" OR "epidemiological study") AND ("real-world data" OR "electronic health records" OR "patient registries" OR "disease prediction" OR "healthcare outcomes" OR "biomedical informatics" OR "big data" OR "health data" OR "medical records" OR "population health") )</w:t>
            </w:r>
          </w:p>
        </w:tc>
        <w:tc>
          <w:tcPr>
            <w:tcW w:w="1508" w:type="dxa"/>
          </w:tcPr>
          <w:p w:rsidR="0031493C" w:rsidRPr="00211601" w:rsidRDefault="00211601" w:rsidP="0028561A">
            <w:pPr>
              <w:jc w:val="center"/>
              <w:rPr>
                <w:rFonts w:ascii="Calibri" w:eastAsia="Malgun Gothic" w:hAnsi="Calibri" w:cs="Calibri"/>
                <w:color w:val="000000"/>
                <w:kern w:val="0"/>
              </w:rPr>
            </w:pPr>
            <w:r w:rsidRPr="00211601">
              <w:rPr>
                <w:rFonts w:ascii="Calibri" w:eastAsia="Malgun Gothic" w:hAnsi="Calibri" w:cs="Calibri"/>
                <w:color w:val="000000"/>
                <w:kern w:val="0"/>
              </w:rPr>
              <w:t>1</w:t>
            </w:r>
            <w:r w:rsidR="00BA3A94">
              <w:rPr>
                <w:rFonts w:ascii="Calibri" w:eastAsia="Malgun Gothic" w:hAnsi="Calibri" w:cs="Calibri"/>
                <w:color w:val="000000"/>
                <w:kern w:val="0"/>
              </w:rPr>
              <w:t>,</w:t>
            </w:r>
            <w:r w:rsidRPr="00211601">
              <w:rPr>
                <w:rFonts w:ascii="Calibri" w:eastAsia="Malgun Gothic" w:hAnsi="Calibri" w:cs="Calibri"/>
                <w:color w:val="000000"/>
                <w:kern w:val="0"/>
              </w:rPr>
              <w:t>894</w:t>
            </w:r>
          </w:p>
        </w:tc>
      </w:tr>
      <w:tr w:rsidR="0031493C" w:rsidTr="0028561A">
        <w:tc>
          <w:tcPr>
            <w:tcW w:w="1838" w:type="dxa"/>
          </w:tcPr>
          <w:p w:rsidR="0031493C" w:rsidRPr="00DA4A99" w:rsidRDefault="0026324A" w:rsidP="000008C1">
            <w:pPr>
              <w:spacing w:before="100" w:beforeAutospacing="1" w:after="100" w:afterAutospacing="1"/>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Cochrane Library</w:t>
            </w:r>
            <w:r w:rsidR="00BA3A94">
              <w:rPr>
                <w:rFonts w:ascii="Times New Roman" w:eastAsia="Times New Roman" w:hAnsi="Times New Roman" w:cs="Times New Roman"/>
                <w:kern w:val="0"/>
                <w:lang w:eastAsia="en-GB"/>
                <w14:ligatures w14:val="none"/>
              </w:rPr>
              <w:t xml:space="preserve"> and SCOPUS</w:t>
            </w:r>
          </w:p>
        </w:tc>
        <w:tc>
          <w:tcPr>
            <w:tcW w:w="5670" w:type="dxa"/>
            <w:vAlign w:val="center"/>
          </w:tcPr>
          <w:p w:rsidR="0031493C" w:rsidRPr="007571B0" w:rsidRDefault="00237B3D" w:rsidP="00051948">
            <w:pPr>
              <w:jc w:val="both"/>
              <w:rPr>
                <w:rFonts w:ascii="Calibri" w:eastAsia="Malgun Gothic" w:hAnsi="Calibri" w:cs="Calibri"/>
                <w:color w:val="000000"/>
                <w:kern w:val="0"/>
              </w:rPr>
            </w:pPr>
            <w:r w:rsidRPr="00237B3D">
              <w:rPr>
                <w:rFonts w:ascii="Calibri" w:eastAsia="Malgun Gothic" w:hAnsi="Calibri" w:cs="Calibri"/>
                <w:color w:val="000000"/>
                <w:kern w:val="0"/>
              </w:rPr>
              <w:t xml:space="preserve">( ("machine learning":ti,ab,kw OR "deep learning":ti,ab,kw OR "artificial intelligence":ti,ab,kw OR "AI":ti,ab,kw OR "supervised learning":ti,ab,kw OR "unsupervised learning":ti,ab,kw OR "ensemble learning":ti,ab,kw OR "reinforcement learning":ti,ab,kw OR "neural networks":ti,ab,kw OR "support vector machine":ti,ab,kw OR "random forest":ti,ab,kw OR "gradient boosting":ti,ab,kw OR "natural language processing":ti,ab,kw OR "predictive modeling":ti,ab,kw OR "data mining":ti,ab,kw) AND ("clinical trial":ti,ab,kw OR "randomized controlled trial":ti,ab,kw OR "pragmatic clinical trial":ti,ab,kw OR "cohort study":ti,ab,kw OR </w:t>
            </w:r>
            <w:r w:rsidRPr="00237B3D">
              <w:rPr>
                <w:rFonts w:ascii="Calibri" w:eastAsia="Malgun Gothic" w:hAnsi="Calibri" w:cs="Calibri"/>
                <w:color w:val="000000"/>
                <w:kern w:val="0"/>
              </w:rPr>
              <w:lastRenderedPageBreak/>
              <w:t>"prospective study":ti,ab,kw OR "retrospective study":ti,ab,kw OR "observational study":ti,ab,kw OR "longitudinal study":ti,ab,kw OR "clinical research":ti,ab,kw OR "epidemiological study":ti,ab,kw) AND ("real-world data":ti,ab,kw OR "electronic health records":ti,ab,kw OR "patient registries":ti,ab,kw OR "disease prediction":ti,ab,kw OR "healthcare outcomes":ti,ab,kw OR "biomedical informatics":ti,ab,kw OR "big data":ti,ab,kw OR "health data":ti,ab,kw OR "medical records":ti,ab,kw OR "population health":ti,ab,kw) )</w:t>
            </w:r>
          </w:p>
        </w:tc>
        <w:tc>
          <w:tcPr>
            <w:tcW w:w="1508" w:type="dxa"/>
          </w:tcPr>
          <w:p w:rsidR="0031493C" w:rsidRPr="00211601" w:rsidRDefault="00211601" w:rsidP="0028561A">
            <w:pPr>
              <w:jc w:val="center"/>
              <w:rPr>
                <w:rFonts w:ascii="Calibri" w:eastAsia="Malgun Gothic" w:hAnsi="Calibri" w:cs="Calibri"/>
                <w:color w:val="000000"/>
                <w:kern w:val="0"/>
              </w:rPr>
            </w:pPr>
            <w:r w:rsidRPr="00211601">
              <w:rPr>
                <w:rFonts w:ascii="Calibri" w:eastAsia="Malgun Gothic" w:hAnsi="Calibri" w:cs="Calibri"/>
                <w:color w:val="000000"/>
                <w:kern w:val="0"/>
              </w:rPr>
              <w:lastRenderedPageBreak/>
              <w:t>3</w:t>
            </w:r>
            <w:r w:rsidR="00BA3A94">
              <w:rPr>
                <w:rFonts w:ascii="Calibri" w:eastAsia="Malgun Gothic" w:hAnsi="Calibri" w:cs="Calibri"/>
                <w:color w:val="000000"/>
                <w:kern w:val="0"/>
              </w:rPr>
              <w:t>,</w:t>
            </w:r>
            <w:r w:rsidRPr="00211601">
              <w:rPr>
                <w:rFonts w:ascii="Calibri" w:eastAsia="Malgun Gothic" w:hAnsi="Calibri" w:cs="Calibri"/>
                <w:color w:val="000000"/>
                <w:kern w:val="0"/>
              </w:rPr>
              <w:t>263</w:t>
            </w:r>
          </w:p>
        </w:tc>
      </w:tr>
    </w:tbl>
    <w:p w:rsidR="002A6F0B" w:rsidRPr="002A6F0B" w:rsidRDefault="002A6F0B" w:rsidP="002A6F0B">
      <w:pPr>
        <w:spacing w:before="100" w:beforeAutospacing="1" w:after="100" w:afterAutospacing="1" w:line="240" w:lineRule="auto"/>
        <w:jc w:val="both"/>
        <w:outlineLvl w:val="2"/>
        <w:rPr>
          <w:rFonts w:ascii="Times New Roman" w:eastAsia="Times New Roman" w:hAnsi="Times New Roman" w:cs="Times New Roman"/>
          <w:b/>
          <w:bCs/>
          <w:kern w:val="0"/>
          <w:sz w:val="27"/>
          <w:szCs w:val="27"/>
          <w:lang w:eastAsia="en-GB"/>
          <w14:ligatures w14:val="none"/>
        </w:rPr>
      </w:pPr>
      <w:r w:rsidRPr="002A6F0B">
        <w:rPr>
          <w:rFonts w:ascii="Times New Roman" w:eastAsia="Times New Roman" w:hAnsi="Times New Roman" w:cs="Times New Roman"/>
          <w:b/>
          <w:bCs/>
          <w:kern w:val="0"/>
          <w:sz w:val="27"/>
          <w:szCs w:val="27"/>
          <w:lang w:eastAsia="en-GB"/>
          <w14:ligatures w14:val="none"/>
        </w:rPr>
        <w:t>Databases and Sources</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To ensure a comprehensive literature review, the search was conducted across multiple high-impact biomedical and clinical databases, including:</w:t>
      </w:r>
    </w:p>
    <w:p w:rsidR="002A6F0B" w:rsidRPr="002A6F0B" w:rsidRDefault="002A6F0B" w:rsidP="002A6F0B">
      <w:pPr>
        <w:numPr>
          <w:ilvl w:val="0"/>
          <w:numId w:val="2"/>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Cochrane Library – For systematic reviews and clinical trial references</w:t>
      </w:r>
    </w:p>
    <w:p w:rsidR="002A6F0B" w:rsidRPr="002A6F0B" w:rsidRDefault="002A6F0B" w:rsidP="002A6F0B">
      <w:pPr>
        <w:numPr>
          <w:ilvl w:val="0"/>
          <w:numId w:val="2"/>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PubMed/MEDLINE – For peer-reviewed biomedical and clinical research</w:t>
      </w:r>
    </w:p>
    <w:p w:rsidR="002A6F0B" w:rsidRPr="002A6F0B" w:rsidRDefault="002A6F0B" w:rsidP="002A6F0B">
      <w:pPr>
        <w:numPr>
          <w:ilvl w:val="0"/>
          <w:numId w:val="2"/>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Web of Science – For multidisciplinary citation tracking and indexing of medical literature</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Additionally, manual searches were performed in:</w:t>
      </w:r>
    </w:p>
    <w:p w:rsidR="002A6F0B" w:rsidRPr="002A6F0B" w:rsidRDefault="002A6F0B" w:rsidP="002A6F0B">
      <w:pPr>
        <w:numPr>
          <w:ilvl w:val="0"/>
          <w:numId w:val="3"/>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ClinicalTrials.gov – To identify ongoing and completed clinical trials relevant to ML in RWD</w:t>
      </w:r>
    </w:p>
    <w:p w:rsidR="002A6F0B" w:rsidRPr="002A6F0B" w:rsidRDefault="002A6F0B" w:rsidP="002A6F0B">
      <w:pPr>
        <w:numPr>
          <w:ilvl w:val="0"/>
          <w:numId w:val="3"/>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Reference lists of key articles – To ensure no significant studies were missed</w:t>
      </w:r>
    </w:p>
    <w:p w:rsidR="002A6F0B" w:rsidRPr="002A6F0B" w:rsidRDefault="002A6F0B" w:rsidP="002A6F0B">
      <w:pPr>
        <w:spacing w:before="100" w:beforeAutospacing="1" w:after="100" w:afterAutospacing="1" w:line="240" w:lineRule="auto"/>
        <w:jc w:val="both"/>
        <w:outlineLvl w:val="2"/>
        <w:rPr>
          <w:rFonts w:ascii="Times New Roman" w:eastAsia="Times New Roman" w:hAnsi="Times New Roman" w:cs="Times New Roman"/>
          <w:b/>
          <w:bCs/>
          <w:kern w:val="0"/>
          <w:sz w:val="27"/>
          <w:szCs w:val="27"/>
          <w:lang w:eastAsia="en-GB"/>
          <w14:ligatures w14:val="none"/>
        </w:rPr>
      </w:pPr>
      <w:r w:rsidRPr="002A6F0B">
        <w:rPr>
          <w:rFonts w:ascii="Times New Roman" w:eastAsia="Times New Roman" w:hAnsi="Times New Roman" w:cs="Times New Roman"/>
          <w:b/>
          <w:bCs/>
          <w:kern w:val="0"/>
          <w:sz w:val="27"/>
          <w:szCs w:val="27"/>
          <w:lang w:eastAsia="en-GB"/>
          <w14:ligatures w14:val="none"/>
        </w:rPr>
        <w:t>Inclusion and Exclusion Criteria</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Inclusion Criteria:</w:t>
      </w:r>
    </w:p>
    <w:p w:rsidR="002A6F0B" w:rsidRPr="002A6F0B" w:rsidRDefault="002A6F0B" w:rsidP="002A6F0B">
      <w:pPr>
        <w:numPr>
          <w:ilvl w:val="0"/>
          <w:numId w:val="4"/>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Studies published between January 1, 2014, and December 31, 2024</w:t>
      </w:r>
    </w:p>
    <w:p w:rsidR="002A6F0B" w:rsidRPr="002A6F0B" w:rsidRDefault="002A6F0B" w:rsidP="002A6F0B">
      <w:pPr>
        <w:numPr>
          <w:ilvl w:val="0"/>
          <w:numId w:val="4"/>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Original research articles, clinical trials, and cohort studies evaluating ML in disease management</w:t>
      </w:r>
    </w:p>
    <w:p w:rsidR="002A6F0B" w:rsidRPr="002A6F0B" w:rsidRDefault="002A6F0B" w:rsidP="002A6F0B">
      <w:pPr>
        <w:numPr>
          <w:ilvl w:val="0"/>
          <w:numId w:val="4"/>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Studies that explicitly mention ML models applied to RWD sources (e.g., EHRs, registries, observational datasets)</w:t>
      </w:r>
    </w:p>
    <w:p w:rsidR="002A6F0B" w:rsidRPr="002A6F0B" w:rsidRDefault="002A6F0B" w:rsidP="002A6F0B">
      <w:pPr>
        <w:numPr>
          <w:ilvl w:val="0"/>
          <w:numId w:val="4"/>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Peer-reviewed journal articles and conference papers</w:t>
      </w:r>
    </w:p>
    <w:p w:rsidR="002A6F0B" w:rsidRPr="002A6F0B" w:rsidRDefault="002A6F0B" w:rsidP="002A6F0B">
      <w:pPr>
        <w:numPr>
          <w:ilvl w:val="0"/>
          <w:numId w:val="4"/>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Studies published in English</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Exclusion Criteria:</w:t>
      </w:r>
    </w:p>
    <w:p w:rsidR="002A6F0B" w:rsidRPr="002A6F0B" w:rsidRDefault="002A6F0B" w:rsidP="002A6F0B">
      <w:pPr>
        <w:numPr>
          <w:ilvl w:val="0"/>
          <w:numId w:val="5"/>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Review articles, editorials, commentaries, and letters to the editor</w:t>
      </w:r>
    </w:p>
    <w:p w:rsidR="002A6F0B" w:rsidRPr="002A6F0B" w:rsidRDefault="002A6F0B" w:rsidP="002A6F0B">
      <w:pPr>
        <w:numPr>
          <w:ilvl w:val="0"/>
          <w:numId w:val="5"/>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Preclinical, animal, or in vitro studies</w:t>
      </w:r>
    </w:p>
    <w:p w:rsidR="002A6F0B" w:rsidRPr="002A6F0B" w:rsidRDefault="002A6F0B" w:rsidP="002A6F0B">
      <w:pPr>
        <w:numPr>
          <w:ilvl w:val="0"/>
          <w:numId w:val="5"/>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Studies without explicit details on ML implementation</w:t>
      </w:r>
    </w:p>
    <w:p w:rsidR="002A6F0B" w:rsidRPr="002A6F0B" w:rsidRDefault="002A6F0B" w:rsidP="002A6F0B">
      <w:pPr>
        <w:numPr>
          <w:ilvl w:val="0"/>
          <w:numId w:val="5"/>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Studies using synthetic datasets instead of real-world clinical data</w:t>
      </w:r>
    </w:p>
    <w:p w:rsidR="002A6F0B" w:rsidRPr="002A6F0B" w:rsidRDefault="002A6F0B" w:rsidP="002A6F0B">
      <w:pPr>
        <w:numPr>
          <w:ilvl w:val="0"/>
          <w:numId w:val="5"/>
        </w:num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Articles that lack full-text availability</w:t>
      </w:r>
    </w:p>
    <w:p w:rsidR="002A6F0B" w:rsidRPr="002A6F0B" w:rsidRDefault="002A6F0B" w:rsidP="002A6F0B">
      <w:pPr>
        <w:spacing w:before="100" w:beforeAutospacing="1" w:after="100" w:afterAutospacing="1" w:line="240" w:lineRule="auto"/>
        <w:jc w:val="both"/>
        <w:outlineLvl w:val="2"/>
        <w:rPr>
          <w:rFonts w:ascii="Times New Roman" w:eastAsia="Times New Roman" w:hAnsi="Times New Roman" w:cs="Times New Roman"/>
          <w:b/>
          <w:bCs/>
          <w:kern w:val="0"/>
          <w:sz w:val="27"/>
          <w:szCs w:val="27"/>
          <w:lang w:eastAsia="en-GB"/>
          <w14:ligatures w14:val="none"/>
        </w:rPr>
      </w:pPr>
      <w:r w:rsidRPr="002A6F0B">
        <w:rPr>
          <w:rFonts w:ascii="Times New Roman" w:eastAsia="Times New Roman" w:hAnsi="Times New Roman" w:cs="Times New Roman"/>
          <w:b/>
          <w:bCs/>
          <w:kern w:val="0"/>
          <w:sz w:val="27"/>
          <w:szCs w:val="27"/>
          <w:lang w:eastAsia="en-GB"/>
          <w14:ligatures w14:val="none"/>
        </w:rPr>
        <w:t>Search Period and Updates</w:t>
      </w:r>
    </w:p>
    <w:p w:rsidR="002A6F0B"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lastRenderedPageBreak/>
        <w:t xml:space="preserve">The search period was set from January 1, 2014, to December 31, 2024, ensuring that the review captured recent advancements in ML applications in clinical settings. </w:t>
      </w:r>
    </w:p>
    <w:p w:rsidR="002A6F0B" w:rsidRPr="002A6F0B" w:rsidRDefault="002A6F0B" w:rsidP="002A6F0B">
      <w:pPr>
        <w:spacing w:before="100" w:beforeAutospacing="1" w:after="100" w:afterAutospacing="1" w:line="240" w:lineRule="auto"/>
        <w:jc w:val="both"/>
        <w:outlineLvl w:val="2"/>
        <w:rPr>
          <w:rFonts w:ascii="Times New Roman" w:eastAsia="Times New Roman" w:hAnsi="Times New Roman" w:cs="Times New Roman"/>
          <w:b/>
          <w:bCs/>
          <w:kern w:val="0"/>
          <w:sz w:val="27"/>
          <w:szCs w:val="27"/>
          <w:lang w:eastAsia="en-GB"/>
          <w14:ligatures w14:val="none"/>
        </w:rPr>
      </w:pPr>
      <w:r w:rsidRPr="002A6F0B">
        <w:rPr>
          <w:rFonts w:ascii="Times New Roman" w:eastAsia="Times New Roman" w:hAnsi="Times New Roman" w:cs="Times New Roman"/>
          <w:b/>
          <w:bCs/>
          <w:kern w:val="0"/>
          <w:sz w:val="27"/>
          <w:szCs w:val="27"/>
          <w:lang w:eastAsia="en-GB"/>
          <w14:ligatures w14:val="none"/>
        </w:rPr>
        <w:t>Transparency and Reproducibility</w:t>
      </w:r>
    </w:p>
    <w:p w:rsidR="00F478E7" w:rsidRPr="002A6F0B" w:rsidRDefault="002A6F0B" w:rsidP="002A6F0B">
      <w:pPr>
        <w:spacing w:before="100" w:beforeAutospacing="1" w:after="100" w:afterAutospacing="1" w:line="240" w:lineRule="auto"/>
        <w:jc w:val="both"/>
        <w:rPr>
          <w:rFonts w:ascii="Times New Roman" w:eastAsia="Times New Roman" w:hAnsi="Times New Roman" w:cs="Times New Roman"/>
          <w:kern w:val="0"/>
          <w:lang w:eastAsia="en-GB"/>
          <w14:ligatures w14:val="none"/>
        </w:rPr>
      </w:pPr>
      <w:r w:rsidRPr="002A6F0B">
        <w:rPr>
          <w:rFonts w:ascii="Times New Roman" w:eastAsia="Times New Roman" w:hAnsi="Times New Roman" w:cs="Times New Roman"/>
          <w:kern w:val="0"/>
          <w:lang w:eastAsia="en-GB"/>
          <w14:ligatures w14:val="none"/>
        </w:rPr>
        <w:t>To enhance transparency and ensure reproducibility, the full search strategy, including detailed database-specific queries, search filters, and selection criteria, has been included in a multimedia appendix.</w:t>
      </w:r>
    </w:p>
    <w:p w:rsidR="00F478E7" w:rsidRDefault="00F478E7" w:rsidP="00F478E7">
      <w:pPr>
        <w:jc w:val="center"/>
        <w:rPr>
          <w:b/>
          <w:bCs/>
          <w:sz w:val="28"/>
          <w:szCs w:val="28"/>
        </w:rPr>
      </w:pPr>
    </w:p>
    <w:p w:rsidR="00F478E7" w:rsidRDefault="00F478E7" w:rsidP="00F478E7">
      <w:pPr>
        <w:jc w:val="center"/>
        <w:rPr>
          <w:b/>
          <w:bCs/>
          <w:sz w:val="28"/>
          <w:szCs w:val="28"/>
        </w:rPr>
      </w:pPr>
    </w:p>
    <w:p w:rsidR="00F478E7" w:rsidRPr="00F478E7" w:rsidRDefault="00F478E7" w:rsidP="00F478E7">
      <w:pPr>
        <w:jc w:val="both"/>
        <w:rPr>
          <w:b/>
          <w:bCs/>
          <w:sz w:val="28"/>
          <w:szCs w:val="28"/>
        </w:rPr>
      </w:pPr>
    </w:p>
    <w:sectPr w:rsidR="00F478E7" w:rsidRPr="00F478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6238B"/>
    <w:multiLevelType w:val="multilevel"/>
    <w:tmpl w:val="7932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B9626D"/>
    <w:multiLevelType w:val="multilevel"/>
    <w:tmpl w:val="53DC7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445CD5"/>
    <w:multiLevelType w:val="multilevel"/>
    <w:tmpl w:val="43963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0C6192"/>
    <w:multiLevelType w:val="multilevel"/>
    <w:tmpl w:val="D206C0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1CF0477"/>
    <w:multiLevelType w:val="multilevel"/>
    <w:tmpl w:val="0E985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620169">
    <w:abstractNumId w:val="3"/>
  </w:num>
  <w:num w:numId="2" w16cid:durableId="2103455608">
    <w:abstractNumId w:val="0"/>
  </w:num>
  <w:num w:numId="3" w16cid:durableId="1383209296">
    <w:abstractNumId w:val="1"/>
  </w:num>
  <w:num w:numId="4" w16cid:durableId="596326302">
    <w:abstractNumId w:val="2"/>
  </w:num>
  <w:num w:numId="5" w16cid:durableId="19928244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8E7"/>
    <w:rsid w:val="000008C1"/>
    <w:rsid w:val="00017C64"/>
    <w:rsid w:val="00023843"/>
    <w:rsid w:val="00025EBE"/>
    <w:rsid w:val="00043E71"/>
    <w:rsid w:val="00051948"/>
    <w:rsid w:val="0005363D"/>
    <w:rsid w:val="00056286"/>
    <w:rsid w:val="0007419E"/>
    <w:rsid w:val="000A37B7"/>
    <w:rsid w:val="000A3A7A"/>
    <w:rsid w:val="000D35C3"/>
    <w:rsid w:val="000E5FB2"/>
    <w:rsid w:val="000F2574"/>
    <w:rsid w:val="000F62C0"/>
    <w:rsid w:val="0010573E"/>
    <w:rsid w:val="00114C9F"/>
    <w:rsid w:val="00121C1C"/>
    <w:rsid w:val="00127693"/>
    <w:rsid w:val="0014224F"/>
    <w:rsid w:val="001911BB"/>
    <w:rsid w:val="001A135F"/>
    <w:rsid w:val="001D34D9"/>
    <w:rsid w:val="00211601"/>
    <w:rsid w:val="002272CB"/>
    <w:rsid w:val="00232D96"/>
    <w:rsid w:val="00237B3D"/>
    <w:rsid w:val="00254BC6"/>
    <w:rsid w:val="0026324A"/>
    <w:rsid w:val="00263A0A"/>
    <w:rsid w:val="00266314"/>
    <w:rsid w:val="00266D8E"/>
    <w:rsid w:val="00271243"/>
    <w:rsid w:val="00272862"/>
    <w:rsid w:val="00276747"/>
    <w:rsid w:val="00281414"/>
    <w:rsid w:val="0028482F"/>
    <w:rsid w:val="00284986"/>
    <w:rsid w:val="0028561A"/>
    <w:rsid w:val="002A2B2D"/>
    <w:rsid w:val="002A6F0B"/>
    <w:rsid w:val="002E1900"/>
    <w:rsid w:val="002E63A3"/>
    <w:rsid w:val="0030736C"/>
    <w:rsid w:val="0031493C"/>
    <w:rsid w:val="00357BBC"/>
    <w:rsid w:val="0038111E"/>
    <w:rsid w:val="003860A0"/>
    <w:rsid w:val="003C1624"/>
    <w:rsid w:val="003C2C23"/>
    <w:rsid w:val="004052E7"/>
    <w:rsid w:val="004402AD"/>
    <w:rsid w:val="004B3312"/>
    <w:rsid w:val="004C2CD7"/>
    <w:rsid w:val="004D025F"/>
    <w:rsid w:val="004D6A58"/>
    <w:rsid w:val="004F78BE"/>
    <w:rsid w:val="00507BEC"/>
    <w:rsid w:val="005104FE"/>
    <w:rsid w:val="00524D7D"/>
    <w:rsid w:val="0052643C"/>
    <w:rsid w:val="00534D6F"/>
    <w:rsid w:val="00537EF3"/>
    <w:rsid w:val="005470B1"/>
    <w:rsid w:val="005566FD"/>
    <w:rsid w:val="00583DF8"/>
    <w:rsid w:val="005842B3"/>
    <w:rsid w:val="00590731"/>
    <w:rsid w:val="005A1D0D"/>
    <w:rsid w:val="005C7C7D"/>
    <w:rsid w:val="005D17AB"/>
    <w:rsid w:val="005D3C8F"/>
    <w:rsid w:val="005E6865"/>
    <w:rsid w:val="005E79A4"/>
    <w:rsid w:val="00613440"/>
    <w:rsid w:val="00640F13"/>
    <w:rsid w:val="0065183A"/>
    <w:rsid w:val="00692BFE"/>
    <w:rsid w:val="00695B41"/>
    <w:rsid w:val="006A132A"/>
    <w:rsid w:val="006C20D0"/>
    <w:rsid w:val="006C53CA"/>
    <w:rsid w:val="00700ADC"/>
    <w:rsid w:val="00724DFE"/>
    <w:rsid w:val="00730E85"/>
    <w:rsid w:val="0073319F"/>
    <w:rsid w:val="00740CB6"/>
    <w:rsid w:val="00745E00"/>
    <w:rsid w:val="0075159C"/>
    <w:rsid w:val="0075335A"/>
    <w:rsid w:val="007571B0"/>
    <w:rsid w:val="007621F3"/>
    <w:rsid w:val="00764021"/>
    <w:rsid w:val="007728F7"/>
    <w:rsid w:val="00791608"/>
    <w:rsid w:val="0079371F"/>
    <w:rsid w:val="00795768"/>
    <w:rsid w:val="007C7A26"/>
    <w:rsid w:val="007D0387"/>
    <w:rsid w:val="007D5B9C"/>
    <w:rsid w:val="007E74B2"/>
    <w:rsid w:val="007F3A07"/>
    <w:rsid w:val="00814E72"/>
    <w:rsid w:val="00820DE6"/>
    <w:rsid w:val="00852804"/>
    <w:rsid w:val="008A4CEC"/>
    <w:rsid w:val="008B33A5"/>
    <w:rsid w:val="008B66E6"/>
    <w:rsid w:val="008F376C"/>
    <w:rsid w:val="00905160"/>
    <w:rsid w:val="00972475"/>
    <w:rsid w:val="009811EE"/>
    <w:rsid w:val="00985540"/>
    <w:rsid w:val="009943E1"/>
    <w:rsid w:val="009974FA"/>
    <w:rsid w:val="009A40FD"/>
    <w:rsid w:val="009B48F2"/>
    <w:rsid w:val="009C200B"/>
    <w:rsid w:val="009D4787"/>
    <w:rsid w:val="009E5087"/>
    <w:rsid w:val="009F0684"/>
    <w:rsid w:val="009F3ABC"/>
    <w:rsid w:val="00A606C5"/>
    <w:rsid w:val="00A91267"/>
    <w:rsid w:val="00AA4AAF"/>
    <w:rsid w:val="00AC4A4E"/>
    <w:rsid w:val="00AC4A8E"/>
    <w:rsid w:val="00AC6EC3"/>
    <w:rsid w:val="00AD44D7"/>
    <w:rsid w:val="00AE0025"/>
    <w:rsid w:val="00B03A8F"/>
    <w:rsid w:val="00B227EF"/>
    <w:rsid w:val="00B472D2"/>
    <w:rsid w:val="00B7069E"/>
    <w:rsid w:val="00B82AA5"/>
    <w:rsid w:val="00B93A5D"/>
    <w:rsid w:val="00BA0395"/>
    <w:rsid w:val="00BA3A94"/>
    <w:rsid w:val="00BA6223"/>
    <w:rsid w:val="00BC27B8"/>
    <w:rsid w:val="00BC6BAA"/>
    <w:rsid w:val="00BD4985"/>
    <w:rsid w:val="00BD5F5E"/>
    <w:rsid w:val="00C3583B"/>
    <w:rsid w:val="00C40F55"/>
    <w:rsid w:val="00C52026"/>
    <w:rsid w:val="00C54379"/>
    <w:rsid w:val="00C60E9B"/>
    <w:rsid w:val="00C623A7"/>
    <w:rsid w:val="00CB1D27"/>
    <w:rsid w:val="00CE7C99"/>
    <w:rsid w:val="00D045A8"/>
    <w:rsid w:val="00D05978"/>
    <w:rsid w:val="00D40D37"/>
    <w:rsid w:val="00D5150F"/>
    <w:rsid w:val="00D5618D"/>
    <w:rsid w:val="00D72C3A"/>
    <w:rsid w:val="00DA06A1"/>
    <w:rsid w:val="00DA4A99"/>
    <w:rsid w:val="00DB2F64"/>
    <w:rsid w:val="00DC7D6C"/>
    <w:rsid w:val="00DD53C4"/>
    <w:rsid w:val="00E07E3C"/>
    <w:rsid w:val="00E10FB8"/>
    <w:rsid w:val="00E20B0C"/>
    <w:rsid w:val="00E27753"/>
    <w:rsid w:val="00E30DD0"/>
    <w:rsid w:val="00E5209F"/>
    <w:rsid w:val="00E7434A"/>
    <w:rsid w:val="00E94E16"/>
    <w:rsid w:val="00EA1945"/>
    <w:rsid w:val="00EC7AAC"/>
    <w:rsid w:val="00EE0575"/>
    <w:rsid w:val="00EF4715"/>
    <w:rsid w:val="00F073EC"/>
    <w:rsid w:val="00F1347D"/>
    <w:rsid w:val="00F30851"/>
    <w:rsid w:val="00F35FE8"/>
    <w:rsid w:val="00F4258F"/>
    <w:rsid w:val="00F478E7"/>
    <w:rsid w:val="00F71CF7"/>
    <w:rsid w:val="00F915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AC2044"/>
  <w15:chartTrackingRefBased/>
  <w15:docId w15:val="{F3F6F2CB-BFF8-8146-BA93-483B22BDD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78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78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478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8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78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78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78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78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78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8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8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478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8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8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8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8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8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8E7"/>
    <w:rPr>
      <w:rFonts w:eastAsiaTheme="majorEastAsia" w:cstheme="majorBidi"/>
      <w:color w:val="272727" w:themeColor="text1" w:themeTint="D8"/>
    </w:rPr>
  </w:style>
  <w:style w:type="paragraph" w:styleId="Title">
    <w:name w:val="Title"/>
    <w:basedOn w:val="Normal"/>
    <w:next w:val="Normal"/>
    <w:link w:val="TitleChar"/>
    <w:uiPriority w:val="10"/>
    <w:qFormat/>
    <w:rsid w:val="00F478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8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8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8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8E7"/>
    <w:pPr>
      <w:spacing w:before="160"/>
      <w:jc w:val="center"/>
    </w:pPr>
    <w:rPr>
      <w:i/>
      <w:iCs/>
      <w:color w:val="404040" w:themeColor="text1" w:themeTint="BF"/>
    </w:rPr>
  </w:style>
  <w:style w:type="character" w:customStyle="1" w:styleId="QuoteChar">
    <w:name w:val="Quote Char"/>
    <w:basedOn w:val="DefaultParagraphFont"/>
    <w:link w:val="Quote"/>
    <w:uiPriority w:val="29"/>
    <w:rsid w:val="00F478E7"/>
    <w:rPr>
      <w:i/>
      <w:iCs/>
      <w:color w:val="404040" w:themeColor="text1" w:themeTint="BF"/>
    </w:rPr>
  </w:style>
  <w:style w:type="paragraph" w:styleId="ListParagraph">
    <w:name w:val="List Paragraph"/>
    <w:basedOn w:val="Normal"/>
    <w:uiPriority w:val="34"/>
    <w:qFormat/>
    <w:rsid w:val="00F478E7"/>
    <w:pPr>
      <w:ind w:left="720"/>
      <w:contextualSpacing/>
    </w:pPr>
  </w:style>
  <w:style w:type="character" w:styleId="IntenseEmphasis">
    <w:name w:val="Intense Emphasis"/>
    <w:basedOn w:val="DefaultParagraphFont"/>
    <w:uiPriority w:val="21"/>
    <w:qFormat/>
    <w:rsid w:val="00F478E7"/>
    <w:rPr>
      <w:i/>
      <w:iCs/>
      <w:color w:val="0F4761" w:themeColor="accent1" w:themeShade="BF"/>
    </w:rPr>
  </w:style>
  <w:style w:type="paragraph" w:styleId="IntenseQuote">
    <w:name w:val="Intense Quote"/>
    <w:basedOn w:val="Normal"/>
    <w:next w:val="Normal"/>
    <w:link w:val="IntenseQuoteChar"/>
    <w:uiPriority w:val="30"/>
    <w:qFormat/>
    <w:rsid w:val="00F478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8E7"/>
    <w:rPr>
      <w:i/>
      <w:iCs/>
      <w:color w:val="0F4761" w:themeColor="accent1" w:themeShade="BF"/>
    </w:rPr>
  </w:style>
  <w:style w:type="character" w:styleId="IntenseReference">
    <w:name w:val="Intense Reference"/>
    <w:basedOn w:val="DefaultParagraphFont"/>
    <w:uiPriority w:val="32"/>
    <w:qFormat/>
    <w:rsid w:val="00F478E7"/>
    <w:rPr>
      <w:b/>
      <w:bCs/>
      <w:smallCaps/>
      <w:color w:val="0F4761" w:themeColor="accent1" w:themeShade="BF"/>
      <w:spacing w:val="5"/>
    </w:rPr>
  </w:style>
  <w:style w:type="paragraph" w:styleId="NormalWeb">
    <w:name w:val="Normal (Web)"/>
    <w:basedOn w:val="Normal"/>
    <w:uiPriority w:val="99"/>
    <w:semiHidden/>
    <w:unhideWhenUsed/>
    <w:rsid w:val="002A6F0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2A6F0B"/>
    <w:rPr>
      <w:b/>
      <w:bCs/>
    </w:rPr>
  </w:style>
  <w:style w:type="character" w:styleId="Emphasis">
    <w:name w:val="Emphasis"/>
    <w:basedOn w:val="DefaultParagraphFont"/>
    <w:uiPriority w:val="20"/>
    <w:qFormat/>
    <w:rsid w:val="002A6F0B"/>
    <w:rPr>
      <w:i/>
      <w:iCs/>
    </w:rPr>
  </w:style>
  <w:style w:type="table" w:styleId="TableGrid">
    <w:name w:val="Table Grid"/>
    <w:basedOn w:val="TableNormal"/>
    <w:uiPriority w:val="39"/>
    <w:rsid w:val="0031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544957">
      <w:bodyDiv w:val="1"/>
      <w:marLeft w:val="0"/>
      <w:marRight w:val="0"/>
      <w:marTop w:val="0"/>
      <w:marBottom w:val="0"/>
      <w:divBdr>
        <w:top w:val="none" w:sz="0" w:space="0" w:color="auto"/>
        <w:left w:val="none" w:sz="0" w:space="0" w:color="auto"/>
        <w:bottom w:val="none" w:sz="0" w:space="0" w:color="auto"/>
        <w:right w:val="none" w:sz="0" w:space="0" w:color="auto"/>
      </w:divBdr>
      <w:divsChild>
        <w:div w:id="20293319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68</Words>
  <Characters>6089</Characters>
  <Application>Microsoft Office Word</Application>
  <DocSecurity>0</DocSecurity>
  <Lines>50</Lines>
  <Paragraphs>14</Paragraphs>
  <ScaleCrop>false</ScaleCrop>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i Dermawan</dc:creator>
  <cp:keywords/>
  <dc:description/>
  <cp:lastModifiedBy>Doni Dermawan</cp:lastModifiedBy>
  <cp:revision>28</cp:revision>
  <dcterms:created xsi:type="dcterms:W3CDTF">2025-02-27T04:40:00Z</dcterms:created>
  <dcterms:modified xsi:type="dcterms:W3CDTF">2025-04-22T05:25:00Z</dcterms:modified>
</cp:coreProperties>
</file>